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99B" w:rsidRDefault="006B299B"/>
    <w:p w:rsidR="00563E1A" w:rsidRPr="00563E1A" w:rsidRDefault="00563E1A" w:rsidP="00563E1A">
      <w:pPr>
        <w:spacing w:line="360" w:lineRule="auto"/>
        <w:rPr>
          <w:rFonts w:eastAsia="Times New Roman"/>
          <w:b/>
        </w:rPr>
      </w:pPr>
      <w:r w:rsidRPr="00563E1A">
        <w:rPr>
          <w:b/>
        </w:rPr>
        <w:t xml:space="preserve">Table </w:t>
      </w:r>
      <w:r>
        <w:rPr>
          <w:b/>
        </w:rPr>
        <w:t>S</w:t>
      </w:r>
      <w:r w:rsidRPr="00563E1A">
        <w:rPr>
          <w:b/>
        </w:rPr>
        <w:t>1. Age and sex of non-human primates</w:t>
      </w:r>
    </w:p>
    <w:tbl>
      <w:tblPr>
        <w:tblW w:w="3240" w:type="dxa"/>
        <w:tblCellMar>
          <w:left w:w="0" w:type="dxa"/>
          <w:right w:w="0" w:type="dxa"/>
        </w:tblCellMar>
        <w:tblLook w:val="0000"/>
      </w:tblPr>
      <w:tblGrid>
        <w:gridCol w:w="1080"/>
        <w:gridCol w:w="1080"/>
        <w:gridCol w:w="1080"/>
      </w:tblGrid>
      <w:tr w:rsidR="00563E1A" w:rsidRPr="002F600F">
        <w:trPr>
          <w:trHeight w:val="25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  <w:rPr>
                <w:b/>
              </w:rPr>
            </w:pPr>
            <w:r w:rsidRPr="00136F23">
              <w:rPr>
                <w:b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  <w:rPr>
                <w:b/>
              </w:rPr>
            </w:pPr>
            <w:r w:rsidRPr="00136F23">
              <w:rPr>
                <w:b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  <w:rPr>
                <w:b/>
              </w:rPr>
            </w:pPr>
            <w:r w:rsidRPr="00136F23">
              <w:rPr>
                <w:b/>
              </w:rPr>
              <w:t>Sex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3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9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3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1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6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2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5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2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9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5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3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2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M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0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  <w:tr w:rsidR="00563E1A" w:rsidRPr="002F600F">
        <w:trPr>
          <w:trHeight w:val="1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6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563E1A" w:rsidRPr="002F600F" w:rsidRDefault="00563E1A" w:rsidP="00A21B03">
            <w:pPr>
              <w:spacing w:line="360" w:lineRule="auto"/>
              <w:jc w:val="center"/>
            </w:pPr>
            <w:r w:rsidRPr="00136F23">
              <w:t>F</w:t>
            </w:r>
          </w:p>
        </w:tc>
      </w:tr>
    </w:tbl>
    <w:p w:rsidR="00563E1A" w:rsidRDefault="00563E1A" w:rsidP="00563E1A"/>
    <w:p w:rsidR="006B299B" w:rsidRDefault="006B299B"/>
    <w:p w:rsidR="00A21B03" w:rsidRDefault="00A21B03"/>
    <w:sectPr w:rsidR="00A21B03" w:rsidSect="00A21B0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B299B"/>
    <w:rsid w:val="00563E1A"/>
    <w:rsid w:val="006A4B98"/>
    <w:rsid w:val="006B299B"/>
    <w:rsid w:val="00875884"/>
    <w:rsid w:val="00A21B03"/>
    <w:rsid w:val="00B128A7"/>
    <w:rsid w:val="00E61C04"/>
    <w:rsid w:val="00EE5D0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D54"/>
    <w:rPr>
      <w:rFonts w:ascii="Arial" w:hAnsi="Arial"/>
      <w:sz w:val="22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704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046E"/>
    <w:rPr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rsid w:val="00E20D54"/>
    <w:pPr>
      <w:autoSpaceDE w:val="0"/>
      <w:autoSpaceDN w:val="0"/>
      <w:ind w:firstLine="210"/>
    </w:pPr>
    <w:rPr>
      <w:rFonts w:eastAsia="Times New Roman" w:cs="Time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20D54"/>
    <w:rPr>
      <w:rFonts w:ascii="Arial" w:eastAsia="Times New Roman" w:hAnsi="Arial" w:cs="Times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na Purdy</dc:creator>
  <cp:keywords/>
  <cp:lastModifiedBy>Georgiana Purdy</cp:lastModifiedBy>
  <cp:revision>3</cp:revision>
  <dcterms:created xsi:type="dcterms:W3CDTF">2013-05-19T20:12:00Z</dcterms:created>
  <dcterms:modified xsi:type="dcterms:W3CDTF">2013-05-20T01:21:00Z</dcterms:modified>
</cp:coreProperties>
</file>